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D318C" w14:textId="77777777" w:rsidR="00433591" w:rsidRDefault="00433591" w:rsidP="00433591">
      <w:pPr>
        <w:rPr>
          <w:rFonts w:ascii="Times New Roman" w:hAnsi="Times New Roman" w:cs="Times New Roman"/>
          <w:sz w:val="24"/>
          <w:szCs w:val="24"/>
        </w:rPr>
      </w:pPr>
      <w:r w:rsidRPr="00F178A5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F178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verall colour, shape, polymer and size proportions (%) across urban, rural and forest environments over time (6 weeks).</w:t>
      </w:r>
    </w:p>
    <w:p w14:paraId="74D295C8" w14:textId="77777777" w:rsidR="00433591" w:rsidRDefault="00433591" w:rsidP="004335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356"/>
        <w:gridCol w:w="1350"/>
        <w:gridCol w:w="1229"/>
        <w:gridCol w:w="1350"/>
        <w:gridCol w:w="1083"/>
        <w:gridCol w:w="1350"/>
        <w:gridCol w:w="712"/>
        <w:gridCol w:w="1350"/>
      </w:tblGrid>
      <w:tr w:rsidR="00433591" w14:paraId="627BFE27" w14:textId="77777777" w:rsidTr="00D41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91643" w14:textId="77777777" w:rsidR="00433591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7E4E1" w14:textId="77777777" w:rsidR="00433591" w:rsidRDefault="00433591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44BBA" w14:textId="77777777" w:rsidR="00433591" w:rsidRDefault="00433591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9FD0E" w14:textId="77777777" w:rsidR="00433591" w:rsidRDefault="00433591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DDDCD" w14:textId="77777777" w:rsidR="00433591" w:rsidRPr="003C03C9" w:rsidRDefault="00433591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Polyme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2C189" w14:textId="77777777" w:rsidR="00433591" w:rsidRDefault="00433591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78A3A" w14:textId="77777777" w:rsidR="00433591" w:rsidRDefault="00433591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(</w:t>
            </w:r>
            <w:proofErr w:type="spellStart"/>
            <w:r w:rsidRPr="00F178A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E8472" w14:textId="77777777" w:rsidR="00433591" w:rsidRDefault="00433591" w:rsidP="00D41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</w:tr>
      <w:tr w:rsidR="00433591" w14:paraId="4A51A23C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top w:val="single" w:sz="4" w:space="0" w:color="auto"/>
            </w:tcBorders>
            <w:shd w:val="clear" w:color="auto" w:fill="auto"/>
          </w:tcPr>
          <w:p w14:paraId="49D1F7DB" w14:textId="77777777" w:rsidR="00433591" w:rsidRPr="003C03C9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2121265"/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71E76A9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</w:tcPr>
          <w:p w14:paraId="06BAECAB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4C16033C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0386E799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696F810B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</w:tcPr>
          <w:p w14:paraId="75B66021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7092C9B9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433591" w14:paraId="2971ECB8" w14:textId="77777777" w:rsidTr="00D41C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</w:tcPr>
          <w:p w14:paraId="38C9C485" w14:textId="77777777" w:rsidR="00433591" w:rsidRPr="003C03C9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236" w:type="dxa"/>
            <w:shd w:val="clear" w:color="auto" w:fill="auto"/>
          </w:tcPr>
          <w:p w14:paraId="2F84EB4C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17" w:type="dxa"/>
            <w:shd w:val="clear" w:color="auto" w:fill="auto"/>
          </w:tcPr>
          <w:p w14:paraId="1943994E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m</w:t>
            </w:r>
          </w:p>
        </w:tc>
        <w:tc>
          <w:tcPr>
            <w:tcW w:w="1225" w:type="dxa"/>
            <w:shd w:val="clear" w:color="auto" w:fill="auto"/>
          </w:tcPr>
          <w:p w14:paraId="515CFEE1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87" w:type="dxa"/>
            <w:shd w:val="clear" w:color="auto" w:fill="auto"/>
          </w:tcPr>
          <w:p w14:paraId="77AAEAC2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225" w:type="dxa"/>
            <w:shd w:val="clear" w:color="auto" w:fill="auto"/>
          </w:tcPr>
          <w:p w14:paraId="72FCF954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657" w:type="dxa"/>
            <w:shd w:val="clear" w:color="auto" w:fill="auto"/>
          </w:tcPr>
          <w:p w14:paraId="6DF5F83C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0</w:t>
            </w:r>
          </w:p>
        </w:tc>
        <w:tc>
          <w:tcPr>
            <w:tcW w:w="1225" w:type="dxa"/>
            <w:shd w:val="clear" w:color="auto" w:fill="auto"/>
          </w:tcPr>
          <w:p w14:paraId="10410538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433591" w14:paraId="36253BF0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</w:tcPr>
          <w:p w14:paraId="12930B3D" w14:textId="77777777" w:rsidR="00433591" w:rsidRPr="003C03C9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36" w:type="dxa"/>
            <w:shd w:val="clear" w:color="auto" w:fill="auto"/>
          </w:tcPr>
          <w:p w14:paraId="2E22E613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17" w:type="dxa"/>
            <w:shd w:val="clear" w:color="auto" w:fill="auto"/>
          </w:tcPr>
          <w:p w14:paraId="0BE12240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am</w:t>
            </w:r>
          </w:p>
        </w:tc>
        <w:tc>
          <w:tcPr>
            <w:tcW w:w="1225" w:type="dxa"/>
            <w:shd w:val="clear" w:color="auto" w:fill="auto"/>
          </w:tcPr>
          <w:p w14:paraId="56EB9F54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87" w:type="dxa"/>
            <w:shd w:val="clear" w:color="auto" w:fill="auto"/>
          </w:tcPr>
          <w:p w14:paraId="284C4E8E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T</w:t>
            </w:r>
          </w:p>
        </w:tc>
        <w:tc>
          <w:tcPr>
            <w:tcW w:w="1225" w:type="dxa"/>
            <w:shd w:val="clear" w:color="auto" w:fill="auto"/>
          </w:tcPr>
          <w:p w14:paraId="126E6CCA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657" w:type="dxa"/>
            <w:shd w:val="clear" w:color="auto" w:fill="auto"/>
          </w:tcPr>
          <w:p w14:paraId="315034A3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</w:t>
            </w:r>
          </w:p>
        </w:tc>
        <w:tc>
          <w:tcPr>
            <w:tcW w:w="1225" w:type="dxa"/>
            <w:shd w:val="clear" w:color="auto" w:fill="auto"/>
          </w:tcPr>
          <w:p w14:paraId="6D000DFB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433591" w14:paraId="4081891E" w14:textId="77777777" w:rsidTr="00D41C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</w:tcPr>
          <w:p w14:paraId="4D793370" w14:textId="77777777" w:rsidR="00433591" w:rsidRPr="003C03C9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236" w:type="dxa"/>
            <w:shd w:val="clear" w:color="auto" w:fill="auto"/>
          </w:tcPr>
          <w:p w14:paraId="3DB733F1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17" w:type="dxa"/>
            <w:shd w:val="clear" w:color="auto" w:fill="auto"/>
          </w:tcPr>
          <w:p w14:paraId="38507FBD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1225" w:type="dxa"/>
            <w:shd w:val="clear" w:color="auto" w:fill="auto"/>
          </w:tcPr>
          <w:p w14:paraId="034151AD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7" w:type="dxa"/>
            <w:shd w:val="clear" w:color="auto" w:fill="auto"/>
          </w:tcPr>
          <w:p w14:paraId="7BE70F6B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1225" w:type="dxa"/>
            <w:shd w:val="clear" w:color="auto" w:fill="auto"/>
          </w:tcPr>
          <w:p w14:paraId="6A477734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657" w:type="dxa"/>
            <w:shd w:val="clear" w:color="auto" w:fill="auto"/>
          </w:tcPr>
          <w:p w14:paraId="52B4F60F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225" w:type="dxa"/>
            <w:shd w:val="clear" w:color="auto" w:fill="auto"/>
          </w:tcPr>
          <w:p w14:paraId="03507412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</w:tr>
      <w:bookmarkEnd w:id="0"/>
      <w:tr w:rsidR="00433591" w14:paraId="19C84760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</w:tcPr>
          <w:p w14:paraId="44760EAE" w14:textId="77777777" w:rsidR="00433591" w:rsidRPr="003C03C9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236" w:type="dxa"/>
            <w:shd w:val="clear" w:color="auto" w:fill="auto"/>
          </w:tcPr>
          <w:p w14:paraId="001DFE55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117" w:type="dxa"/>
            <w:shd w:val="clear" w:color="auto" w:fill="auto"/>
          </w:tcPr>
          <w:p w14:paraId="19B2C38B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</w:tcPr>
          <w:p w14:paraId="7A047BF8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14:paraId="1914C473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1225" w:type="dxa"/>
            <w:shd w:val="clear" w:color="auto" w:fill="auto"/>
          </w:tcPr>
          <w:p w14:paraId="4CC13649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657" w:type="dxa"/>
            <w:shd w:val="clear" w:color="auto" w:fill="auto"/>
          </w:tcPr>
          <w:p w14:paraId="2B4C6570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</w:tcPr>
          <w:p w14:paraId="2CDC4824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591" w14:paraId="38F5D96D" w14:textId="77777777" w:rsidTr="00D41C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</w:tcPr>
          <w:p w14:paraId="3366ED7D" w14:textId="77777777" w:rsidR="00433591" w:rsidRPr="003C03C9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6" w:type="dxa"/>
            <w:shd w:val="clear" w:color="auto" w:fill="auto"/>
          </w:tcPr>
          <w:p w14:paraId="0EB1B66B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117" w:type="dxa"/>
            <w:shd w:val="clear" w:color="auto" w:fill="auto"/>
          </w:tcPr>
          <w:p w14:paraId="52AFF0D3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</w:tcPr>
          <w:p w14:paraId="42B6B335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14:paraId="7605C8F3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A</w:t>
            </w:r>
          </w:p>
        </w:tc>
        <w:tc>
          <w:tcPr>
            <w:tcW w:w="1225" w:type="dxa"/>
            <w:shd w:val="clear" w:color="auto" w:fill="auto"/>
          </w:tcPr>
          <w:p w14:paraId="56FB042B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57" w:type="dxa"/>
            <w:shd w:val="clear" w:color="auto" w:fill="auto"/>
          </w:tcPr>
          <w:p w14:paraId="76DBC30E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shd w:val="clear" w:color="auto" w:fill="auto"/>
          </w:tcPr>
          <w:p w14:paraId="67D6DD54" w14:textId="77777777" w:rsidR="00433591" w:rsidRPr="003C03C9" w:rsidRDefault="00433591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591" w14:paraId="1FBDA0E7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4AA2F261" w14:textId="77777777" w:rsidR="00433591" w:rsidRPr="003C03C9" w:rsidRDefault="00433591" w:rsidP="00D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8394D86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14:paraId="79600929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744C50EB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2EC93E49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7967342F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14:paraId="0749DBB9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377F0A5F" w14:textId="77777777" w:rsidR="00433591" w:rsidRPr="003C03C9" w:rsidRDefault="00433591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6C9FAE" w14:textId="77777777" w:rsidR="00433591" w:rsidRDefault="00433591"/>
    <w:sectPr w:rsidR="00433591" w:rsidSect="004335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91"/>
    <w:rsid w:val="00283EB3"/>
    <w:rsid w:val="0043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CD6CC"/>
  <w15:chartTrackingRefBased/>
  <w15:docId w15:val="{8E062F0F-E5C3-4FF7-B96D-36E6E43D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91"/>
    <w:pPr>
      <w:spacing w:line="259" w:lineRule="auto"/>
    </w:pPr>
    <w:rPr>
      <w:rFonts w:ascii="Calibri"/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5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5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591"/>
    <w:pPr>
      <w:keepNext/>
      <w:keepLines/>
      <w:spacing w:before="160" w:after="80" w:line="278" w:lineRule="auto"/>
      <w:outlineLvl w:val="2"/>
    </w:pPr>
    <w:rPr>
      <w:rFonts w:asciiTheme="minorHAnsi"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591"/>
    <w:pPr>
      <w:keepNext/>
      <w:keepLines/>
      <w:spacing w:before="80" w:after="40" w:line="278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591"/>
    <w:pPr>
      <w:keepNext/>
      <w:keepLines/>
      <w:spacing w:before="80" w:after="40" w:line="278" w:lineRule="auto"/>
      <w:outlineLvl w:val="4"/>
    </w:pPr>
    <w:rPr>
      <w:rFonts w:asciiTheme="minorHAnsi"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591"/>
    <w:pPr>
      <w:keepNext/>
      <w:keepLines/>
      <w:spacing w:before="40" w:after="0" w:line="278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591"/>
    <w:pPr>
      <w:keepNext/>
      <w:keepLines/>
      <w:spacing w:before="40" w:after="0" w:line="278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591"/>
    <w:pPr>
      <w:keepNext/>
      <w:keepLines/>
      <w:spacing w:after="0" w:line="278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591"/>
    <w:pPr>
      <w:keepNext/>
      <w:keepLines/>
      <w:spacing w:after="0" w:line="278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3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591"/>
    <w:pPr>
      <w:numPr>
        <w:ilvl w:val="1"/>
      </w:numPr>
      <w:spacing w:line="278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3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591"/>
    <w:pPr>
      <w:spacing w:before="160" w:line="278" w:lineRule="auto"/>
      <w:jc w:val="center"/>
    </w:pPr>
    <w:rPr>
      <w:rFonts w:asci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3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591"/>
    <w:pPr>
      <w:spacing w:line="278" w:lineRule="auto"/>
      <w:ind w:left="720"/>
      <w:contextualSpacing/>
    </w:pPr>
    <w:rPr>
      <w:rFonts w:asci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3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59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33591"/>
    <w:pPr>
      <w:spacing w:after="0" w:line="240" w:lineRule="auto"/>
    </w:pPr>
    <w:rPr>
      <w:rFonts w:ascii="Calibri"/>
      <w:kern w:val="0"/>
      <w:sz w:val="22"/>
      <w:szCs w:val="22"/>
      <w:lang w:val="en-Z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1</cp:revision>
  <dcterms:created xsi:type="dcterms:W3CDTF">2024-11-20T01:28:00Z</dcterms:created>
  <dcterms:modified xsi:type="dcterms:W3CDTF">2024-11-20T01:30:00Z</dcterms:modified>
</cp:coreProperties>
</file>